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F34BF" w14:textId="0AA1E7C2" w:rsidR="00CA4F2A" w:rsidRPr="00804F16" w:rsidRDefault="00CA4F2A" w:rsidP="00EB1D3A">
      <w:pPr>
        <w:rPr>
          <w:rFonts w:asciiTheme="minorBidi" w:hAnsiTheme="minorBidi"/>
          <w:b/>
        </w:rPr>
      </w:pPr>
      <w:bookmarkStart w:id="0" w:name="OLE_LINK4"/>
      <w:r w:rsidRPr="00804F16">
        <w:rPr>
          <w:rFonts w:asciiTheme="minorBidi" w:hAnsiTheme="minorBidi"/>
          <w:b/>
        </w:rPr>
        <w:t xml:space="preserve">Relative expression of </w:t>
      </w:r>
      <w:r w:rsidRPr="00804F16">
        <w:rPr>
          <w:rFonts w:asciiTheme="minorBidi" w:hAnsiTheme="minorBidi"/>
          <w:b/>
          <w:i/>
        </w:rPr>
        <w:t>Il1b</w:t>
      </w:r>
      <w:r w:rsidRPr="00804F16">
        <w:rPr>
          <w:rFonts w:asciiTheme="minorBidi" w:hAnsiTheme="minorBidi"/>
          <w:b/>
        </w:rPr>
        <w:t xml:space="preserve">, </w:t>
      </w:r>
      <w:r w:rsidRPr="00804F16">
        <w:rPr>
          <w:rFonts w:asciiTheme="minorBidi" w:hAnsiTheme="minorBidi"/>
          <w:b/>
          <w:i/>
        </w:rPr>
        <w:t>Tnf</w:t>
      </w:r>
      <w:r w:rsidRPr="00804F16">
        <w:rPr>
          <w:rFonts w:asciiTheme="minorBidi" w:hAnsiTheme="minorBidi"/>
          <w:b/>
        </w:rPr>
        <w:t xml:space="preserve"> and </w:t>
      </w:r>
      <w:bookmarkStart w:id="1" w:name="OLE_LINK5"/>
      <w:r w:rsidRPr="00804F16">
        <w:rPr>
          <w:rFonts w:asciiTheme="minorBidi" w:hAnsiTheme="minorBidi"/>
          <w:b/>
          <w:i/>
        </w:rPr>
        <w:t>Nos2</w:t>
      </w:r>
      <w:r w:rsidRPr="00804F16">
        <w:rPr>
          <w:rFonts w:asciiTheme="minorBidi" w:hAnsiTheme="minorBidi"/>
          <w:b/>
        </w:rPr>
        <w:t xml:space="preserve"> </w:t>
      </w:r>
      <w:bookmarkEnd w:id="1"/>
      <w:r w:rsidRPr="00804F16">
        <w:rPr>
          <w:rFonts w:asciiTheme="minorBidi" w:hAnsiTheme="minorBidi"/>
          <w:b/>
        </w:rPr>
        <w:t xml:space="preserve">mRNA in the brain </w:t>
      </w:r>
      <w:bookmarkEnd w:id="0"/>
      <w:r w:rsidRPr="00804F16">
        <w:rPr>
          <w:rFonts w:asciiTheme="minorBidi" w:hAnsiTheme="minorBidi"/>
          <w:b/>
        </w:rPr>
        <w:t>of control (vehicle-only)</w:t>
      </w:r>
      <w:r w:rsidR="00EB1D3A">
        <w:rPr>
          <w:rFonts w:asciiTheme="minorBidi" w:hAnsiTheme="minorBidi"/>
          <w:b/>
        </w:rPr>
        <w:t xml:space="preserve"> and</w:t>
      </w:r>
      <w:r w:rsidR="0030448B">
        <w:rPr>
          <w:rFonts w:asciiTheme="minorBidi" w:hAnsiTheme="minorBidi"/>
          <w:b/>
        </w:rPr>
        <w:t xml:space="preserve"> </w:t>
      </w:r>
      <w:r w:rsidR="00281641">
        <w:rPr>
          <w:rFonts w:asciiTheme="minorBidi" w:hAnsiTheme="minorBidi"/>
          <w:b/>
        </w:rPr>
        <w:t>indomethacin treated</w:t>
      </w:r>
      <w:r w:rsidR="0030448B" w:rsidRPr="0030448B">
        <w:rPr>
          <w:rFonts w:asciiTheme="minorBidi" w:hAnsiTheme="minorBidi"/>
          <w:b/>
        </w:rPr>
        <w:t xml:space="preserve"> </w:t>
      </w:r>
      <w:r w:rsidR="00EB1D3A">
        <w:rPr>
          <w:rFonts w:asciiTheme="minorBidi" w:hAnsiTheme="minorBidi"/>
          <w:b/>
        </w:rPr>
        <w:t>mice</w:t>
      </w:r>
      <w:r w:rsidR="0030448B" w:rsidRPr="0030448B">
        <w:rPr>
          <w:rFonts w:asciiTheme="minorBidi" w:hAnsiTheme="minorBidi"/>
          <w:b/>
        </w:rPr>
        <w:t xml:space="preserve"> </w:t>
      </w:r>
      <w:r w:rsidRPr="00804F16">
        <w:rPr>
          <w:rFonts w:asciiTheme="minorBidi" w:hAnsiTheme="minorBidi"/>
          <w:b/>
        </w:rPr>
        <w:t xml:space="preserve">at 4 h post </w:t>
      </w:r>
      <w:r w:rsidR="00225EE7">
        <w:rPr>
          <w:rFonts w:asciiTheme="minorBidi" w:hAnsiTheme="minorBidi"/>
          <w:b/>
        </w:rPr>
        <w:t>treatment</w:t>
      </w:r>
      <w:r w:rsidRPr="00804F16">
        <w:rPr>
          <w:rFonts w:asciiTheme="minorBidi" w:hAnsiTheme="minorBidi"/>
          <w:b/>
        </w:rPr>
        <w:t>.</w:t>
      </w:r>
    </w:p>
    <w:tbl>
      <w:tblPr>
        <w:tblpPr w:leftFromText="180" w:rightFromText="180" w:vertAnchor="page" w:horzAnchor="margin" w:tblpY="2311"/>
        <w:tblW w:w="10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162"/>
        <w:gridCol w:w="1162"/>
        <w:gridCol w:w="1162"/>
        <w:gridCol w:w="1162"/>
        <w:gridCol w:w="1162"/>
        <w:gridCol w:w="1162"/>
        <w:gridCol w:w="1053"/>
        <w:gridCol w:w="1498"/>
      </w:tblGrid>
      <w:tr w:rsidR="00672AF0" w:rsidRPr="00B5715A" w14:paraId="0CC32A08" w14:textId="5589303A" w:rsidTr="00747F6A">
        <w:trPr>
          <w:trHeight w:val="300"/>
        </w:trPr>
        <w:tc>
          <w:tcPr>
            <w:tcW w:w="10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57275B" w14:textId="77777777" w:rsidR="00672AF0" w:rsidRPr="00F32092" w:rsidRDefault="00672AF0" w:rsidP="00B5715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Animal number</w:t>
            </w:r>
          </w:p>
        </w:tc>
        <w:tc>
          <w:tcPr>
            <w:tcW w:w="6972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8D88BA" w14:textId="77777777" w:rsidR="00672AF0" w:rsidRPr="00F32092" w:rsidRDefault="00672AF0" w:rsidP="00B5715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F32092">
              <w:rPr>
                <w:rFonts w:asciiTheme="minorBidi" w:eastAsia="Times New Roman" w:hAnsiTheme="minorBidi"/>
                <w:b/>
                <w:bCs/>
                <w:color w:val="000000"/>
              </w:rPr>
              <w:t>Gene</w:t>
            </w: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49775406" w14:textId="77777777" w:rsidR="00672AF0" w:rsidRPr="00F32092" w:rsidRDefault="00672AF0" w:rsidP="00B5715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498" w:type="dxa"/>
            <w:tcBorders>
              <w:left w:val="nil"/>
              <w:right w:val="nil"/>
            </w:tcBorders>
          </w:tcPr>
          <w:p w14:paraId="0B0BFA50" w14:textId="77777777" w:rsidR="00672AF0" w:rsidRPr="00F32092" w:rsidRDefault="00672AF0" w:rsidP="00B5715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</w:tr>
      <w:tr w:rsidR="00672AF0" w:rsidRPr="00B5715A" w14:paraId="6C1D9C0F" w14:textId="658E8F59" w:rsidTr="00747F6A">
        <w:trPr>
          <w:trHeight w:val="300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1C18" w14:textId="77777777" w:rsidR="00672AF0" w:rsidRPr="00B5715A" w:rsidRDefault="00672AF0" w:rsidP="00672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9E7B" w14:textId="77777777" w:rsidR="00672AF0" w:rsidRPr="00B5715A" w:rsidRDefault="00672AF0" w:rsidP="00672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Il1b</w:t>
            </w:r>
          </w:p>
        </w:tc>
        <w:tc>
          <w:tcPr>
            <w:tcW w:w="23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C5C0" w14:textId="77777777" w:rsidR="00672AF0" w:rsidRPr="00B5715A" w:rsidRDefault="00672AF0" w:rsidP="00672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Tnf</w:t>
            </w:r>
          </w:p>
        </w:tc>
        <w:tc>
          <w:tcPr>
            <w:tcW w:w="23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3456" w14:textId="77777777" w:rsidR="00672AF0" w:rsidRPr="00B5715A" w:rsidRDefault="00672AF0" w:rsidP="00672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Nos2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bottom"/>
          </w:tcPr>
          <w:p w14:paraId="6E88F6BE" w14:textId="7AFD0F7D" w:rsidR="00672AF0" w:rsidRPr="00804F16" w:rsidRDefault="00672AF0" w:rsidP="00672AF0">
            <w:pPr>
              <w:spacing w:after="0" w:line="240" w:lineRule="auto"/>
              <w:rPr>
                <w:rFonts w:asciiTheme="minorBidi" w:hAnsiTheme="minorBidi"/>
                <w:b/>
                <w:i/>
              </w:rPr>
            </w:pPr>
            <w:r w:rsidRPr="00804F16">
              <w:rPr>
                <w:rFonts w:asciiTheme="minorBidi" w:hAnsiTheme="minorBidi"/>
                <w:b/>
                <w:i/>
              </w:rPr>
              <w:t>Il1</w:t>
            </w:r>
            <w:r>
              <w:rPr>
                <w:rFonts w:asciiTheme="minorBidi" w:hAnsiTheme="minorBidi"/>
                <w:b/>
                <w:i/>
              </w:rPr>
              <w:t>0</w:t>
            </w:r>
          </w:p>
        </w:tc>
        <w:tc>
          <w:tcPr>
            <w:tcW w:w="1498" w:type="dxa"/>
            <w:tcBorders>
              <w:left w:val="nil"/>
              <w:right w:val="nil"/>
            </w:tcBorders>
          </w:tcPr>
          <w:p w14:paraId="291E43B1" w14:textId="77777777" w:rsidR="00672AF0" w:rsidRPr="00804F16" w:rsidRDefault="00672AF0" w:rsidP="00672AF0">
            <w:pPr>
              <w:spacing w:after="0" w:line="240" w:lineRule="auto"/>
              <w:rPr>
                <w:rFonts w:asciiTheme="minorBidi" w:hAnsiTheme="minorBidi"/>
                <w:b/>
                <w:i/>
              </w:rPr>
            </w:pPr>
          </w:p>
        </w:tc>
      </w:tr>
      <w:tr w:rsidR="00672AF0" w:rsidRPr="00B5715A" w14:paraId="15F4B689" w14:textId="0917A888" w:rsidTr="00747F6A">
        <w:trPr>
          <w:trHeight w:val="300"/>
        </w:trPr>
        <w:tc>
          <w:tcPr>
            <w:tcW w:w="10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DCF7" w14:textId="77777777" w:rsidR="00672AF0" w:rsidRPr="00B5715A" w:rsidRDefault="00672AF0" w:rsidP="00672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D0C3" w14:textId="77777777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AB4B" w14:textId="39EBCA4A" w:rsidR="00672AF0" w:rsidRPr="00B5715A" w:rsidRDefault="00747F6A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2" w:name="OLE_LINK1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O</w:t>
            </w:r>
            <w:r w:rsidR="00672AF0"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  <w:bookmarkEnd w:id="2"/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5003" w14:textId="77777777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4EFF" w14:textId="49079C18" w:rsidR="00672AF0" w:rsidRPr="00B5715A" w:rsidRDefault="00747F6A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O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4031" w14:textId="77777777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4A14" w14:textId="3A7DA200" w:rsidR="00672AF0" w:rsidRPr="00B5715A" w:rsidRDefault="00747F6A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O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C845D2" w14:textId="6E1D2485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A92AF7" w14:textId="622F5212" w:rsidR="00672AF0" w:rsidRPr="00B5715A" w:rsidRDefault="00747F6A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O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747F6A" w:rsidRPr="00B5715A" w14:paraId="3E1376BD" w14:textId="53E24376" w:rsidTr="005A2184">
        <w:trPr>
          <w:trHeight w:val="300"/>
        </w:trPr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45E" w14:textId="77777777" w:rsidR="00747F6A" w:rsidRDefault="00747F6A" w:rsidP="00747F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7C28BF" w14:textId="098E2364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3339">
              <w:t>0.89881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33DEC3" w14:textId="2CF0738B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3339">
              <w:t>1.86907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F59B3B" w14:textId="52338233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4E7A">
              <w:t>1.32903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510FB6" w14:textId="1D16BB5E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4E7A">
              <w:t>0.74182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D47477" w14:textId="10157D8E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1E02">
              <w:t>0.71818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84A750" w14:textId="237E7752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1E02">
              <w:t>0.85685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0B626168" w14:textId="4647672D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7D0B">
              <w:t>1.540074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14:paraId="2A42D7EA" w14:textId="3C4DF7F3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7D0B">
              <w:t>0.290089</w:t>
            </w:r>
          </w:p>
        </w:tc>
      </w:tr>
      <w:tr w:rsidR="00747F6A" w:rsidRPr="00B5715A" w14:paraId="62279ED3" w14:textId="616201E0" w:rsidTr="005A2184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FFDD" w14:textId="77777777" w:rsidR="00747F6A" w:rsidRDefault="00747F6A" w:rsidP="00747F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A7489" w14:textId="1F8D6886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3339">
              <w:t>1.4296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58EE6" w14:textId="0EEFAC08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3339">
              <w:t>3.1151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7F34F" w14:textId="0C1EBAA7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4E7A">
              <w:t>0.7664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DEACC" w14:textId="11EB404F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4E7A">
              <w:t>1.2177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590CB" w14:textId="45B44A3F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1E02">
              <w:t>1.0787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078D0" w14:textId="30913B57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1E02">
              <w:t>1.4007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69E7434" w14:textId="162DED83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7D0B">
              <w:t>0.9696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7EECE5D" w14:textId="7AFD71F5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7D0B">
              <w:t>0.216474</w:t>
            </w:r>
          </w:p>
        </w:tc>
      </w:tr>
      <w:tr w:rsidR="00747F6A" w:rsidRPr="00B5715A" w14:paraId="1A4417C1" w14:textId="6F6F6D0C" w:rsidTr="005A2184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FEA3" w14:textId="77777777" w:rsidR="00747F6A" w:rsidRDefault="00747F6A" w:rsidP="00747F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981F7" w14:textId="1BA77019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3339">
              <w:t>0.9607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BB6E6" w14:textId="0184239C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3339">
              <w:t>1.2027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46B0D" w14:textId="090ECD8D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4E7A">
              <w:t>0.8304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B8EDD" w14:textId="17F04C34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4E7A">
              <w:t>0.7234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49684" w14:textId="4E9E3406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1E02">
              <w:t>1.1185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F24CF" w14:textId="263EA598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1E02">
              <w:t>1.290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A8C50EF" w14:textId="6809CD1F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7D0B">
              <w:t>1.1102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0B74618" w14:textId="5B0F07AF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7D0B">
              <w:t>0.768100</w:t>
            </w:r>
          </w:p>
        </w:tc>
      </w:tr>
      <w:tr w:rsidR="00747F6A" w:rsidRPr="00B5715A" w14:paraId="5E0F9DDE" w14:textId="3208CD61" w:rsidTr="005A2184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1903" w14:textId="77777777" w:rsidR="00747F6A" w:rsidRDefault="00747F6A" w:rsidP="00747F6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DC5006" w14:textId="4556D7CF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3339">
              <w:t>0.80999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F6B80A" w14:textId="2FA20C9F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3339">
              <w:t>2.66910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FF4ADF" w14:textId="78A82048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4E7A">
              <w:t>1.1819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E834EF" w14:textId="64EB6F9A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44E7A">
              <w:t>1.0582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43B2A2" w14:textId="4C6382C6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1E02">
              <w:t>1.1538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28A35B" w14:textId="209CB581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1E02">
              <w:t>1.9329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E4416" w14:textId="6AA6B437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7D0B">
              <w:t>0.60309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BC0BB" w14:textId="185C948C" w:rsidR="00747F6A" w:rsidRDefault="00747F6A" w:rsidP="00747F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7D0B">
              <w:t>0.644127</w:t>
            </w:r>
          </w:p>
        </w:tc>
      </w:tr>
    </w:tbl>
    <w:p w14:paraId="0DE34E3B" w14:textId="77777777" w:rsidR="0030448B" w:rsidRDefault="0030448B">
      <w:pPr>
        <w:rPr>
          <w:rFonts w:asciiTheme="minorBidi" w:hAnsiTheme="minorBidi"/>
        </w:rPr>
      </w:pPr>
    </w:p>
    <w:p w14:paraId="643CE374" w14:textId="77777777" w:rsidR="0030448B" w:rsidRDefault="0030448B">
      <w:pPr>
        <w:rPr>
          <w:rFonts w:asciiTheme="minorBidi" w:hAnsiTheme="minorBidi"/>
        </w:rPr>
      </w:pPr>
    </w:p>
    <w:p w14:paraId="0EEED7EC" w14:textId="77777777" w:rsidR="0030448B" w:rsidRDefault="0030448B">
      <w:pPr>
        <w:rPr>
          <w:rFonts w:asciiTheme="minorBidi" w:hAnsiTheme="minorBidi"/>
        </w:rPr>
      </w:pPr>
    </w:p>
    <w:p w14:paraId="7BDE3918" w14:textId="77777777" w:rsidR="0030448B" w:rsidRDefault="0030448B">
      <w:pPr>
        <w:rPr>
          <w:rFonts w:asciiTheme="minorBidi" w:hAnsiTheme="minorBidi"/>
        </w:rPr>
      </w:pPr>
    </w:p>
    <w:p w14:paraId="17414F0C" w14:textId="77777777" w:rsidR="0030448B" w:rsidRDefault="0030448B">
      <w:pPr>
        <w:rPr>
          <w:rFonts w:asciiTheme="minorBidi" w:hAnsiTheme="minorBidi"/>
        </w:rPr>
      </w:pPr>
    </w:p>
    <w:p w14:paraId="3F82469E" w14:textId="77777777" w:rsidR="0030448B" w:rsidRDefault="0030448B">
      <w:pPr>
        <w:rPr>
          <w:rFonts w:asciiTheme="minorBidi" w:hAnsiTheme="minorBidi"/>
        </w:rPr>
      </w:pPr>
    </w:p>
    <w:p w14:paraId="03DBEB47" w14:textId="77777777" w:rsidR="0030448B" w:rsidRDefault="0030448B">
      <w:pPr>
        <w:rPr>
          <w:rFonts w:asciiTheme="minorBidi" w:hAnsiTheme="minorBidi"/>
        </w:rPr>
      </w:pPr>
    </w:p>
    <w:p w14:paraId="076C07ED" w14:textId="77777777" w:rsidR="008901D6" w:rsidRPr="00971FFC" w:rsidRDefault="00971FFC" w:rsidP="0030448B">
      <w:pPr>
        <w:rPr>
          <w:rFonts w:asciiTheme="minorBidi" w:hAnsiTheme="minorBidi"/>
        </w:rPr>
      </w:pPr>
      <w:r w:rsidRPr="00971FFC">
        <w:rPr>
          <w:rFonts w:asciiTheme="minorBidi" w:hAnsiTheme="minorBidi"/>
        </w:rPr>
        <w:t>*Control (</w:t>
      </w:r>
      <w:r w:rsidR="0030448B">
        <w:rPr>
          <w:rFonts w:asciiTheme="minorBidi" w:hAnsiTheme="minorBidi"/>
        </w:rPr>
        <w:t>v</w:t>
      </w:r>
      <w:r w:rsidRPr="00971FFC">
        <w:rPr>
          <w:rFonts w:asciiTheme="minorBidi" w:hAnsiTheme="minorBidi"/>
        </w:rPr>
        <w:t>ehicle</w:t>
      </w:r>
      <w:r w:rsidR="0030448B">
        <w:rPr>
          <w:rFonts w:asciiTheme="minorBidi" w:hAnsiTheme="minorBidi"/>
        </w:rPr>
        <w:t>s only</w:t>
      </w:r>
      <w:r w:rsidRPr="00971FFC">
        <w:rPr>
          <w:rFonts w:asciiTheme="minorBidi" w:hAnsiTheme="minorBidi"/>
        </w:rPr>
        <w:t>- injected) mice</w:t>
      </w:r>
    </w:p>
    <w:p w14:paraId="5678B6A9" w14:textId="51FF3ECB" w:rsidR="0030448B" w:rsidRDefault="00971FFC" w:rsidP="0030448B">
      <w:pPr>
        <w:rPr>
          <w:rFonts w:asciiTheme="minorBidi" w:hAnsiTheme="minorBidi"/>
        </w:rPr>
      </w:pPr>
      <w:r w:rsidRPr="0030448B">
        <w:rPr>
          <w:rFonts w:asciiTheme="minorBidi" w:hAnsiTheme="minorBidi"/>
          <w:vertAlign w:val="superscript"/>
        </w:rPr>
        <w:t>#</w:t>
      </w:r>
      <w:r w:rsidRPr="00971FFC">
        <w:rPr>
          <w:rFonts w:asciiTheme="minorBidi" w:hAnsiTheme="minorBidi"/>
        </w:rPr>
        <w:t xml:space="preserve"> </w:t>
      </w:r>
      <w:r w:rsidR="00747F6A">
        <w:rPr>
          <w:rFonts w:asciiTheme="minorBidi" w:hAnsiTheme="minorBidi"/>
        </w:rPr>
        <w:t>Indomethacin</w:t>
      </w:r>
      <w:r w:rsidR="0030448B" w:rsidRPr="0030448B">
        <w:rPr>
          <w:rFonts w:asciiTheme="minorBidi" w:hAnsiTheme="minorBidi"/>
        </w:rPr>
        <w:t>-</w:t>
      </w:r>
      <w:r w:rsidR="00747F6A">
        <w:rPr>
          <w:rFonts w:asciiTheme="minorBidi" w:hAnsiTheme="minorBidi"/>
        </w:rPr>
        <w:t>treated</w:t>
      </w:r>
      <w:r w:rsidR="0030448B" w:rsidRPr="0030448B">
        <w:rPr>
          <w:rFonts w:asciiTheme="minorBidi" w:hAnsiTheme="minorBidi"/>
        </w:rPr>
        <w:t xml:space="preserve"> </w:t>
      </w:r>
    </w:p>
    <w:sectPr w:rsidR="0030448B" w:rsidSect="003044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15A"/>
    <w:rsid w:val="00225EE7"/>
    <w:rsid w:val="00281641"/>
    <w:rsid w:val="0030448B"/>
    <w:rsid w:val="00592938"/>
    <w:rsid w:val="00672AF0"/>
    <w:rsid w:val="00747F6A"/>
    <w:rsid w:val="00822468"/>
    <w:rsid w:val="008901D6"/>
    <w:rsid w:val="00971FFC"/>
    <w:rsid w:val="00B5715A"/>
    <w:rsid w:val="00CA4F2A"/>
    <w:rsid w:val="00DF32C8"/>
    <w:rsid w:val="00EB1D3A"/>
    <w:rsid w:val="00EC58B5"/>
    <w:rsid w:val="00F32092"/>
    <w:rsid w:val="00F4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D14AC"/>
  <w15:chartTrackingRefBased/>
  <w15:docId w15:val="{D00B6DBF-D7FB-466C-A5DE-76050A53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s Masocha</dc:creator>
  <cp:keywords/>
  <dc:description/>
  <cp:lastModifiedBy>willias masocha</cp:lastModifiedBy>
  <cp:revision>5</cp:revision>
  <dcterms:created xsi:type="dcterms:W3CDTF">2020-10-07T15:39:00Z</dcterms:created>
  <dcterms:modified xsi:type="dcterms:W3CDTF">2020-10-07T19:05:00Z</dcterms:modified>
</cp:coreProperties>
</file>